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71A3C5" w14:textId="19EB6872" w:rsidR="00F9086D" w:rsidRPr="0044150B" w:rsidRDefault="00A018C3" w:rsidP="00F9086D">
      <w:pPr>
        <w:jc w:val="both"/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t xml:space="preserve">S7 </w:t>
      </w:r>
      <w:r w:rsidR="00F9086D" w:rsidRPr="0044150B">
        <w:rPr>
          <w:rFonts w:cs="Times New Roman"/>
          <w:szCs w:val="24"/>
          <w:lang w:val="en-GB"/>
        </w:rPr>
        <w:t xml:space="preserve">Table. </w:t>
      </w:r>
      <w:proofErr w:type="spellStart"/>
      <w:r w:rsidR="007A5BAC">
        <w:rPr>
          <w:rFonts w:cs="Times New Roman"/>
          <w:szCs w:val="24"/>
          <w:lang w:val="en-GB"/>
        </w:rPr>
        <w:t>Heterotrait-monotrait</w:t>
      </w:r>
      <w:proofErr w:type="spellEnd"/>
      <w:r w:rsidR="007A5BAC">
        <w:rPr>
          <w:rFonts w:cs="Times New Roman"/>
          <w:szCs w:val="24"/>
          <w:lang w:val="en-GB"/>
        </w:rPr>
        <w:t xml:space="preserve"> (HTMT) ratios for</w:t>
      </w:r>
      <w:r w:rsidR="007A5BAC" w:rsidRPr="0044150B">
        <w:rPr>
          <w:rFonts w:cs="Times New Roman"/>
          <w:szCs w:val="24"/>
          <w:lang w:val="en-GB"/>
        </w:rPr>
        <w:t xml:space="preserve"> latent variables in </w:t>
      </w:r>
      <w:r w:rsidR="00F9086D" w:rsidRPr="0044150B">
        <w:rPr>
          <w:rFonts w:cs="Times New Roman"/>
          <w:szCs w:val="24"/>
          <w:lang w:val="en-GB"/>
        </w:rPr>
        <w:t>Study 2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5"/>
        <w:gridCol w:w="1581"/>
        <w:gridCol w:w="1581"/>
      </w:tblGrid>
      <w:tr w:rsidR="007A5BAC" w:rsidRPr="0044150B" w14:paraId="609C167A" w14:textId="77777777" w:rsidTr="007A398A">
        <w:trPr>
          <w:trHeight w:val="455"/>
        </w:trPr>
        <w:tc>
          <w:tcPr>
            <w:tcW w:w="2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A49055" w14:textId="77777777" w:rsidR="007A5BAC" w:rsidRPr="0044150B" w:rsidRDefault="007A5BAC" w:rsidP="007A398A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4150B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Latent variable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420FED" w14:textId="46B51506" w:rsidR="007A5BAC" w:rsidRPr="0044150B" w:rsidRDefault="007A5BAC" w:rsidP="007A398A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Vaccination intent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69EB76" w14:textId="41905466" w:rsidR="007A5BAC" w:rsidRPr="0044150B" w:rsidRDefault="007A5BAC" w:rsidP="007A398A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VC</w:t>
            </w:r>
          </w:p>
        </w:tc>
      </w:tr>
      <w:tr w:rsidR="007A5BAC" w:rsidRPr="0044150B" w14:paraId="38CD3742" w14:textId="77777777" w:rsidTr="007A398A">
        <w:trPr>
          <w:trHeight w:val="732"/>
        </w:trPr>
        <w:tc>
          <w:tcPr>
            <w:tcW w:w="2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D71CCA" w14:textId="04F8ED8C" w:rsidR="007A5BAC" w:rsidRPr="0044150B" w:rsidRDefault="007A5BAC" w:rsidP="007A398A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4150B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Vertical collectivism (</w:t>
            </w:r>
            <w:r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VC</w:t>
            </w:r>
            <w:r w:rsidRPr="0044150B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785FD4" w14:textId="0238607A" w:rsidR="007A5BAC" w:rsidRPr="0044150B" w:rsidRDefault="007A5BAC" w:rsidP="007A398A">
            <w:pPr>
              <w:spacing w:before="0" w:after="0"/>
              <w:jc w:val="center"/>
              <w:rPr>
                <w:rFonts w:cs="Times New Roman"/>
                <w:b/>
                <w:bCs/>
                <w:color w:val="FF0000"/>
                <w:sz w:val="18"/>
                <w:szCs w:val="18"/>
              </w:rPr>
            </w:pPr>
            <w:r w:rsidRPr="0044150B">
              <w:rPr>
                <w:rFonts w:cs="Times New Roman"/>
                <w:color w:val="000000"/>
                <w:sz w:val="18"/>
                <w:szCs w:val="18"/>
              </w:rPr>
              <w:t>.3</w:t>
            </w:r>
            <w:r w:rsidR="009646D3">
              <w:rPr>
                <w:rFonts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0117F6" w14:textId="79528D1A" w:rsidR="007A5BAC" w:rsidRPr="0044150B" w:rsidRDefault="007A5BAC" w:rsidP="007A398A">
            <w:pPr>
              <w:spacing w:before="0" w:after="0"/>
              <w:jc w:val="center"/>
              <w:rPr>
                <w:rFonts w:cs="Times New Roman"/>
                <w:b/>
                <w:bCs/>
                <w:color w:val="FF0000"/>
                <w:sz w:val="18"/>
                <w:szCs w:val="18"/>
              </w:rPr>
            </w:pPr>
          </w:p>
        </w:tc>
      </w:tr>
      <w:tr w:rsidR="007A5BAC" w:rsidRPr="0044150B" w14:paraId="72EB1F42" w14:textId="77777777" w:rsidTr="007A398A">
        <w:trPr>
          <w:trHeight w:val="732"/>
        </w:trPr>
        <w:tc>
          <w:tcPr>
            <w:tcW w:w="2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CDA21D" w14:textId="50DCD403" w:rsidR="007A5BAC" w:rsidRPr="0044150B" w:rsidRDefault="007A5BAC" w:rsidP="007A398A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4150B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Analytical thinking style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D102C8" w14:textId="21D76E5C" w:rsidR="007A5BAC" w:rsidRPr="0044150B" w:rsidRDefault="007A5BAC" w:rsidP="007A398A">
            <w:pPr>
              <w:spacing w:before="0" w:after="0"/>
              <w:jc w:val="center"/>
              <w:rPr>
                <w:rFonts w:cs="Times New Roman"/>
                <w:b/>
                <w:bCs/>
                <w:color w:val="FF0000"/>
                <w:sz w:val="18"/>
                <w:szCs w:val="18"/>
              </w:rPr>
            </w:pPr>
            <w:r w:rsidRPr="0044150B">
              <w:rPr>
                <w:rFonts w:cs="Times New Roman"/>
                <w:color w:val="000000"/>
                <w:sz w:val="18"/>
                <w:szCs w:val="18"/>
              </w:rPr>
              <w:t>.0</w:t>
            </w:r>
            <w:r w:rsidR="009646D3">
              <w:rPr>
                <w:rFonts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64A119" w14:textId="45EA8CE2" w:rsidR="007A5BAC" w:rsidRPr="0044150B" w:rsidRDefault="007A5BAC" w:rsidP="007A398A">
            <w:pPr>
              <w:spacing w:before="0" w:after="0"/>
              <w:jc w:val="center"/>
              <w:rPr>
                <w:rFonts w:cs="Times New Roman"/>
                <w:b/>
                <w:bCs/>
                <w:color w:val="FF0000"/>
                <w:sz w:val="18"/>
                <w:szCs w:val="18"/>
              </w:rPr>
            </w:pPr>
            <w:r w:rsidRPr="0044150B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="009646D3">
              <w:rPr>
                <w:rFonts w:cs="Times New Roman"/>
                <w:color w:val="000000"/>
                <w:sz w:val="18"/>
                <w:szCs w:val="18"/>
              </w:rPr>
              <w:t>225</w:t>
            </w:r>
          </w:p>
        </w:tc>
      </w:tr>
    </w:tbl>
    <w:p w14:paraId="411B2D9F" w14:textId="77777777" w:rsidR="00F9086D" w:rsidRPr="0044150B" w:rsidRDefault="00F9086D" w:rsidP="00F9086D">
      <w:pPr>
        <w:spacing w:line="480" w:lineRule="auto"/>
        <w:jc w:val="both"/>
        <w:rPr>
          <w:rFonts w:cs="Times New Roman"/>
          <w:szCs w:val="24"/>
          <w:lang w:val="en-GB"/>
        </w:rPr>
      </w:pPr>
    </w:p>
    <w:p w14:paraId="66CF50F4" w14:textId="77777777" w:rsidR="00DF7F61" w:rsidRPr="0044150B" w:rsidRDefault="00DF7F61">
      <w:pPr>
        <w:rPr>
          <w:rFonts w:cs="Times New Roman"/>
        </w:rPr>
      </w:pPr>
    </w:p>
    <w:sectPr w:rsidR="00DF7F61" w:rsidRPr="004415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hideSpellingErrors/>
  <w:hideGrammaticalError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YwMzQyMzOzNLY0NzFS0lEKTi0uzszPAymwqAUANEXc7CwAAAA="/>
  </w:docVars>
  <w:rsids>
    <w:rsidRoot w:val="00F9086D"/>
    <w:rsid w:val="001B3C21"/>
    <w:rsid w:val="0044150B"/>
    <w:rsid w:val="00550495"/>
    <w:rsid w:val="005B2141"/>
    <w:rsid w:val="00626BC5"/>
    <w:rsid w:val="0075575A"/>
    <w:rsid w:val="0078268A"/>
    <w:rsid w:val="007A5BAC"/>
    <w:rsid w:val="009646D3"/>
    <w:rsid w:val="00A018C3"/>
    <w:rsid w:val="00AE70CF"/>
    <w:rsid w:val="00BC3A56"/>
    <w:rsid w:val="00C72A78"/>
    <w:rsid w:val="00DF7F61"/>
    <w:rsid w:val="00E11D44"/>
    <w:rsid w:val="00E70118"/>
    <w:rsid w:val="00F90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CB243AB"/>
  <w15:chartTrackingRefBased/>
  <w15:docId w15:val="{241F4BB8-5A65-42F3-A471-BB9D4E85F5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086D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086D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F9086D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086D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F9086D"/>
    <w:rPr>
      <w:rFonts w:eastAsiaTheme="minorEastAsia"/>
      <w:color w:val="5A5A5A" w:themeColor="text1" w:themeTint="A5"/>
      <w:spacing w:val="15"/>
      <w:lang w:val="en-US"/>
    </w:rPr>
  </w:style>
  <w:style w:type="paragraph" w:styleId="Revision">
    <w:name w:val="Revision"/>
    <w:hidden/>
    <w:uiPriority w:val="99"/>
    <w:semiHidden/>
    <w:rsid w:val="0078268A"/>
    <w:pPr>
      <w:spacing w:after="0" w:line="240" w:lineRule="auto"/>
    </w:pPr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5</Words>
  <Characters>160</Characters>
  <Application>Microsoft Office Word</Application>
  <DocSecurity>0</DocSecurity>
  <Lines>14</Lines>
  <Paragraphs>9</Paragraphs>
  <ScaleCrop>false</ScaleCrop>
  <Company/>
  <LinksUpToDate>false</LinksUpToDate>
  <CharactersWithSpaces>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jciech Trzebiński</dc:creator>
  <cp:keywords/>
  <dc:description/>
  <cp:lastModifiedBy>Wojciech Trzebiński</cp:lastModifiedBy>
  <cp:revision>8</cp:revision>
  <dcterms:created xsi:type="dcterms:W3CDTF">2023-09-17T12:03:00Z</dcterms:created>
  <dcterms:modified xsi:type="dcterms:W3CDTF">2023-10-16T0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655c55a9f6462828bf14824a4e86b65dbfd1688b8ae9529ec6ee7be6adf2b85</vt:lpwstr>
  </property>
</Properties>
</file>